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861" w:rsidRPr="00BA6406" w:rsidRDefault="006A3861" w:rsidP="006A3861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A3861" w:rsidRPr="00BA6406" w:rsidRDefault="006A3861" w:rsidP="006A3861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A6406">
        <w:rPr>
          <w:rFonts w:ascii="Times New Roman" w:hAnsi="Times New Roman" w:cs="Times New Roman"/>
          <w:b/>
          <w:sz w:val="24"/>
          <w:szCs w:val="24"/>
        </w:rPr>
        <w:t>Strap muscle invasion in differentiated thyroid cancer does not impact disease-specific survival: a population-based study</w:t>
      </w:r>
    </w:p>
    <w:p w:rsidR="006A3861" w:rsidRPr="00BA6406" w:rsidRDefault="006A3861" w:rsidP="006A3861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A3861" w:rsidRPr="00BA6406" w:rsidRDefault="006A3861" w:rsidP="006A3861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A3861" w:rsidRPr="00BA6406" w:rsidRDefault="006A3861" w:rsidP="006A3861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A6406">
        <w:rPr>
          <w:rFonts w:ascii="Times New Roman" w:hAnsi="Times New Roman" w:cs="Times New Roman"/>
          <w:sz w:val="24"/>
          <w:szCs w:val="24"/>
        </w:rPr>
        <w:t>Ja Kyung Yoon</w:t>
      </w:r>
      <w:r w:rsidRPr="00BA64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6406">
        <w:rPr>
          <w:rFonts w:ascii="Times New Roman" w:hAnsi="Times New Roman" w:cs="Times New Roman"/>
          <w:sz w:val="24"/>
          <w:szCs w:val="24"/>
        </w:rPr>
        <w:t>, Jandee Lee</w:t>
      </w:r>
      <w:r w:rsidRPr="00BA64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A6406">
        <w:rPr>
          <w:rFonts w:ascii="Times New Roman" w:hAnsi="Times New Roman" w:cs="Times New Roman"/>
          <w:sz w:val="24"/>
          <w:szCs w:val="24"/>
        </w:rPr>
        <w:t>, Eun-K</w:t>
      </w:r>
      <w:bookmarkStart w:id="0" w:name="_GoBack"/>
      <w:bookmarkEnd w:id="0"/>
      <w:r w:rsidRPr="00BA6406">
        <w:rPr>
          <w:rFonts w:ascii="Times New Roman" w:hAnsi="Times New Roman" w:cs="Times New Roman"/>
          <w:sz w:val="24"/>
          <w:szCs w:val="24"/>
        </w:rPr>
        <w:t>yung Kim</w:t>
      </w:r>
      <w:r w:rsidRPr="00BA640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A6406">
        <w:rPr>
          <w:rFonts w:ascii="Times New Roman" w:hAnsi="Times New Roman" w:cs="Times New Roman"/>
          <w:sz w:val="24"/>
          <w:szCs w:val="24"/>
        </w:rPr>
        <w:t>, Jung Hyun Yoon</w:t>
      </w:r>
      <w:r w:rsidRPr="00BA640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A6406">
        <w:rPr>
          <w:rFonts w:ascii="Times New Roman" w:hAnsi="Times New Roman" w:cs="Times New Roman"/>
          <w:sz w:val="24"/>
          <w:szCs w:val="24"/>
        </w:rPr>
        <w:t>, Vivian Youngjean Park</w:t>
      </w:r>
      <w:r w:rsidRPr="00BA640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A6406">
        <w:rPr>
          <w:rFonts w:ascii="Times New Roman" w:hAnsi="Times New Roman" w:cs="Times New Roman"/>
          <w:sz w:val="24"/>
          <w:szCs w:val="24"/>
        </w:rPr>
        <w:t>, Kyunghwa Han</w:t>
      </w:r>
      <w:r w:rsidRPr="00BA6406">
        <w:rPr>
          <w:rFonts w:ascii="Times New Roman" w:hAnsi="Times New Roman" w:cs="Times New Roman"/>
          <w:sz w:val="24"/>
          <w:szCs w:val="24"/>
          <w:vertAlign w:val="superscript"/>
        </w:rPr>
        <w:t>3, 4,*</w:t>
      </w:r>
      <w:r w:rsidRPr="00BA6406">
        <w:rPr>
          <w:rFonts w:ascii="Times New Roman" w:hAnsi="Times New Roman" w:cs="Times New Roman"/>
          <w:sz w:val="24"/>
          <w:szCs w:val="24"/>
        </w:rPr>
        <w:t>, Jin Young Kwak</w:t>
      </w:r>
      <w:r w:rsidRPr="00BA6406">
        <w:rPr>
          <w:rFonts w:ascii="Times New Roman" w:hAnsi="Times New Roman" w:cs="Times New Roman"/>
          <w:sz w:val="24"/>
          <w:szCs w:val="24"/>
          <w:vertAlign w:val="superscript"/>
        </w:rPr>
        <w:t>3,*</w:t>
      </w:r>
    </w:p>
    <w:p w:rsidR="006A3861" w:rsidRPr="00BA6406" w:rsidRDefault="006A3861" w:rsidP="006A3861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A3861" w:rsidRPr="00BA6406" w:rsidRDefault="006A3861" w:rsidP="006A3861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A64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6406">
        <w:rPr>
          <w:rFonts w:ascii="Times New Roman" w:hAnsi="Times New Roman" w:cs="Times New Roman"/>
          <w:sz w:val="24"/>
          <w:szCs w:val="24"/>
        </w:rPr>
        <w:t>Department of Radiology, Severance Hospital, Yonsei University College of Medicine, 50-1 Yonsei-ro, Seodaemungu, Seoul 03722, Korea</w:t>
      </w:r>
    </w:p>
    <w:p w:rsidR="006A3861" w:rsidRPr="00BA6406" w:rsidRDefault="006A3861" w:rsidP="006A3861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A64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A6406">
        <w:rPr>
          <w:rFonts w:ascii="Times New Roman" w:hAnsi="Times New Roman" w:cs="Times New Roman"/>
          <w:sz w:val="24"/>
          <w:szCs w:val="24"/>
        </w:rPr>
        <w:t>Department of Surgery, Severance Hospital, Yonsei Cancer Center, Yonsei University College of Medicine, Seoul, South Korea</w:t>
      </w:r>
    </w:p>
    <w:p w:rsidR="006A3861" w:rsidRPr="00BA6406" w:rsidRDefault="006A3861" w:rsidP="006A3861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A640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A6406">
        <w:rPr>
          <w:rFonts w:ascii="Times New Roman" w:hAnsi="Times New Roman" w:cs="Times New Roman"/>
          <w:sz w:val="24"/>
          <w:szCs w:val="24"/>
        </w:rPr>
        <w:t>Department of Radiology and Research Institute of Radiological Science, Yonsei University College of Medicine, 50-1 Yonsei-ro, Seodaemungu, Seoul 03722, Korea</w:t>
      </w:r>
    </w:p>
    <w:p w:rsidR="006A3861" w:rsidRPr="00BA6406" w:rsidRDefault="006A3861" w:rsidP="006A3861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A640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A6406">
        <w:rPr>
          <w:rFonts w:ascii="Times New Roman" w:hAnsi="Times New Roman" w:cs="Times New Roman"/>
          <w:sz w:val="24"/>
          <w:szCs w:val="24"/>
        </w:rPr>
        <w:t>Center for Clinical Imaging Data Science, Severance Hospital, Yonsei University College of Medicine, 50-1 Yonsei-ro, Seodaemungu, Seoul 03722, Korea</w:t>
      </w:r>
    </w:p>
    <w:p w:rsidR="006A3861" w:rsidRPr="00BA6406" w:rsidRDefault="006A3861" w:rsidP="006A3861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A3861" w:rsidRPr="00BA6406" w:rsidRDefault="006A3861" w:rsidP="006A3861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A3861" w:rsidRPr="00BA6406" w:rsidRDefault="006A3861" w:rsidP="006A3861">
      <w:pPr>
        <w:pStyle w:val="a5"/>
        <w:tabs>
          <w:tab w:val="left" w:pos="1250"/>
        </w:tabs>
        <w:wordWrap/>
        <w:spacing w:line="480" w:lineRule="auto"/>
        <w:jc w:val="left"/>
        <w:rPr>
          <w:rFonts w:ascii="Times New Roman" w:hAnsi="Times New Roman"/>
          <w:color w:val="000000"/>
          <w:lang w:eastAsia="ko-KR"/>
        </w:rPr>
      </w:pPr>
      <w:r w:rsidRPr="00BA6406">
        <w:rPr>
          <w:rFonts w:ascii="Times New Roman" w:eastAsia="맑은 고딕" w:hAnsi="Times New Roman"/>
          <w:vertAlign w:val="superscript"/>
        </w:rPr>
        <w:t>*</w:t>
      </w:r>
      <w:r w:rsidRPr="00BA6406">
        <w:rPr>
          <w:rFonts w:ascii="Times New Roman" w:hAnsi="Times New Roman"/>
          <w:color w:val="000000"/>
          <w:lang w:eastAsia="ko-KR"/>
        </w:rPr>
        <w:t>K.H. and J.Y.K. contributed equally to this work.</w:t>
      </w:r>
    </w:p>
    <w:p w:rsidR="006A3861" w:rsidRPr="00BA6406" w:rsidRDefault="006A3861" w:rsidP="006A3861">
      <w:pPr>
        <w:pStyle w:val="a5"/>
        <w:tabs>
          <w:tab w:val="left" w:pos="1250"/>
        </w:tabs>
        <w:wordWrap/>
        <w:spacing w:line="480" w:lineRule="auto"/>
        <w:jc w:val="left"/>
        <w:rPr>
          <w:rFonts w:ascii="Times New Roman" w:hAnsi="Times New Roman"/>
          <w:color w:val="000000"/>
          <w:lang w:eastAsia="ko-KR"/>
        </w:rPr>
      </w:pPr>
    </w:p>
    <w:p w:rsidR="006A3861" w:rsidRPr="00BA6406" w:rsidRDefault="006A3861" w:rsidP="006A3861">
      <w:pPr>
        <w:wordWrap/>
        <w:adjustRightInd w:val="0"/>
        <w:snapToGrid w:val="0"/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BA6406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Corresponding author 1</w:t>
      </w:r>
      <w:r w:rsidRPr="00BA6406">
        <w:rPr>
          <w:rFonts w:ascii="Times New Roman" w:eastAsia="맑은 고딕" w:hAnsi="Times New Roman" w:cs="Times New Roman"/>
          <w:kern w:val="0"/>
          <w:sz w:val="24"/>
          <w:szCs w:val="24"/>
        </w:rPr>
        <w:t>: Jin Young Kwak</w:t>
      </w:r>
    </w:p>
    <w:p w:rsidR="006A3861" w:rsidRPr="00BA6406" w:rsidRDefault="006A3861" w:rsidP="006A3861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A6406">
        <w:rPr>
          <w:rFonts w:ascii="Times New Roman" w:hAnsi="Times New Roman" w:cs="Times New Roman"/>
          <w:sz w:val="24"/>
          <w:szCs w:val="24"/>
        </w:rPr>
        <w:t>Department of Radiology, Severance Hospital, Yonsei University, College of Medicine</w:t>
      </w:r>
      <w:r w:rsidRPr="00BA6406">
        <w:rPr>
          <w:rFonts w:ascii="Times New Roman" w:hAnsi="Times New Roman" w:cs="Times New Roman"/>
          <w:sz w:val="24"/>
          <w:szCs w:val="24"/>
        </w:rPr>
        <w:br/>
        <w:t>50-1 Yonsei-ro Seodaemun-gu, Seoul 03722, Korea</w:t>
      </w:r>
      <w:r w:rsidRPr="00BA6406">
        <w:rPr>
          <w:rFonts w:ascii="Times New Roman" w:hAnsi="Times New Roman" w:cs="Times New Roman"/>
          <w:sz w:val="24"/>
          <w:szCs w:val="24"/>
        </w:rPr>
        <w:br/>
        <w:t>Tel.: 82-2- 2228-7400, Fax.: 82-2-393-3035</w:t>
      </w:r>
      <w:r w:rsidRPr="00BA6406">
        <w:rPr>
          <w:rFonts w:ascii="Times New Roman" w:hAnsi="Times New Roman" w:cs="Times New Roman"/>
          <w:sz w:val="24"/>
          <w:szCs w:val="24"/>
        </w:rPr>
        <w:br/>
        <w:t>E-mail: Jin Young Kwak (docjin@yuhs.ac)</w:t>
      </w:r>
    </w:p>
    <w:p w:rsidR="006A3861" w:rsidRPr="00BA6406" w:rsidRDefault="006A3861" w:rsidP="006A3861">
      <w:pPr>
        <w:wordWrap/>
        <w:adjustRightInd w:val="0"/>
        <w:snapToGrid w:val="0"/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</w:p>
    <w:p w:rsidR="006A3861" w:rsidRPr="00BA6406" w:rsidRDefault="006A3861" w:rsidP="006A3861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A6406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Corresponding author 2</w:t>
      </w:r>
      <w:r w:rsidRPr="00BA6406">
        <w:rPr>
          <w:rFonts w:ascii="Times New Roman" w:eastAsia="맑은 고딕" w:hAnsi="Times New Roman" w:cs="Times New Roman"/>
          <w:kern w:val="0"/>
          <w:sz w:val="24"/>
          <w:szCs w:val="24"/>
        </w:rPr>
        <w:t>:</w:t>
      </w:r>
      <w:r w:rsidRPr="00BA6406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</w:t>
      </w:r>
      <w:r w:rsidRPr="00BA6406">
        <w:rPr>
          <w:rFonts w:ascii="Times New Roman" w:hAnsi="Times New Roman" w:cs="Times New Roman"/>
          <w:sz w:val="24"/>
          <w:szCs w:val="24"/>
        </w:rPr>
        <w:t>Kyunghwa Han</w:t>
      </w:r>
    </w:p>
    <w:p w:rsidR="006A3861" w:rsidRPr="00BA6406" w:rsidRDefault="006A3861" w:rsidP="006A3861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A6406">
        <w:rPr>
          <w:rFonts w:ascii="Times New Roman" w:hAnsi="Times New Roman" w:cs="Times New Roman"/>
          <w:sz w:val="24"/>
          <w:szCs w:val="24"/>
        </w:rPr>
        <w:t xml:space="preserve">Department of Radiology and Research Institute of Radiological Science, </w:t>
      </w:r>
      <w:r w:rsidRPr="00BA6406">
        <w:rPr>
          <w:rFonts w:ascii="Times New Roman" w:hAnsi="Times New Roman" w:cs="Times New Roman"/>
          <w:sz w:val="24"/>
          <w:szCs w:val="24"/>
        </w:rPr>
        <w:br/>
        <w:t>Center for Clinical Imaging Data Science</w:t>
      </w:r>
      <w:r w:rsidRPr="00BA6406">
        <w:rPr>
          <w:rFonts w:ascii="Times New Roman" w:hAnsi="Times New Roman" w:cs="Times New Roman"/>
          <w:sz w:val="24"/>
          <w:szCs w:val="24"/>
        </w:rPr>
        <w:br/>
        <w:t xml:space="preserve">Severance Hospital, Yonsei University College of Medicine </w:t>
      </w:r>
      <w:r w:rsidRPr="00BA6406">
        <w:rPr>
          <w:rFonts w:ascii="Times New Roman" w:hAnsi="Times New Roman" w:cs="Times New Roman"/>
          <w:sz w:val="24"/>
          <w:szCs w:val="24"/>
        </w:rPr>
        <w:br/>
        <w:t>50-1 Yonsei-ro, Seodaemungu, Seoul 03722, Korea</w:t>
      </w:r>
    </w:p>
    <w:p w:rsidR="006A3861" w:rsidRPr="00BA6406" w:rsidRDefault="006A3861" w:rsidP="006A3861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A6406">
        <w:rPr>
          <w:rFonts w:ascii="Times New Roman" w:hAnsi="Times New Roman" w:cs="Times New Roman"/>
          <w:sz w:val="24"/>
          <w:szCs w:val="24"/>
        </w:rPr>
        <w:t>Tel.: 82-2- 2228-7400, Fax.: 82-2-393-3035</w:t>
      </w:r>
      <w:r w:rsidRPr="00BA6406">
        <w:rPr>
          <w:rFonts w:ascii="Times New Roman" w:hAnsi="Times New Roman" w:cs="Times New Roman"/>
          <w:sz w:val="24"/>
          <w:szCs w:val="24"/>
        </w:rPr>
        <w:br/>
        <w:t>E-mail: Kyunghwa Han (khhan@yuhs.ac)</w:t>
      </w:r>
    </w:p>
    <w:p w:rsidR="006A3861" w:rsidRPr="002B5DD7" w:rsidRDefault="006A3861" w:rsidP="006A3861"/>
    <w:p w:rsidR="006A3861" w:rsidRPr="006A3861" w:rsidRDefault="006A3861" w:rsidP="00C65255">
      <w:pPr>
        <w:spacing w:after="100" w:line="360" w:lineRule="auto"/>
        <w:rPr>
          <w:rFonts w:ascii="Times New Roman" w:hAnsi="Times New Roman" w:cs="Times New Roman"/>
          <w:b/>
          <w:sz w:val="22"/>
        </w:rPr>
      </w:pPr>
    </w:p>
    <w:p w:rsidR="006A3861" w:rsidRDefault="006A3861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6A3861" w:rsidRDefault="006A3861" w:rsidP="00C65255">
      <w:pPr>
        <w:spacing w:after="100" w:line="360" w:lineRule="auto"/>
        <w:rPr>
          <w:rFonts w:ascii="Times New Roman" w:hAnsi="Times New Roman" w:cs="Times New Roman"/>
          <w:b/>
          <w:sz w:val="22"/>
        </w:rPr>
        <w:sectPr w:rsidR="006A3861" w:rsidSect="006A3861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2E4620" w:rsidRPr="00C65255" w:rsidRDefault="002D1522" w:rsidP="009A1B37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C65255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6C5D50" w:rsidRPr="00C65255">
        <w:rPr>
          <w:rFonts w:ascii="Times New Roman" w:hAnsi="Times New Roman" w:cs="Times New Roman"/>
          <w:b/>
          <w:sz w:val="22"/>
        </w:rPr>
        <w:t>S</w:t>
      </w:r>
      <w:r w:rsidRPr="00C65255">
        <w:rPr>
          <w:rFonts w:ascii="Times New Roman" w:hAnsi="Times New Roman" w:cs="Times New Roman"/>
          <w:b/>
          <w:sz w:val="22"/>
        </w:rPr>
        <w:t>1. Univariable competing risk analysis of clinical and pathological va</w:t>
      </w:r>
      <w:r w:rsidR="00C76AB9">
        <w:rPr>
          <w:rFonts w:ascii="Times New Roman" w:hAnsi="Times New Roman" w:cs="Times New Roman"/>
          <w:b/>
          <w:sz w:val="22"/>
        </w:rPr>
        <w:t>riables for cancer-caused death</w:t>
      </w:r>
      <w:r w:rsidRPr="00C65255">
        <w:rPr>
          <w:rFonts w:ascii="Times New Roman" w:hAnsi="Times New Roman" w:cs="Times New Roman"/>
          <w:b/>
          <w:sz w:val="22"/>
        </w:rPr>
        <w:t xml:space="preserve"> according to the AJCC 8</w:t>
      </w:r>
      <w:r w:rsidRPr="00C65255">
        <w:rPr>
          <w:rFonts w:ascii="Times New Roman" w:hAnsi="Times New Roman" w:cs="Times New Roman"/>
          <w:b/>
          <w:sz w:val="22"/>
          <w:vertAlign w:val="superscript"/>
        </w:rPr>
        <w:t>th</w:t>
      </w:r>
      <w:r w:rsidRPr="00C65255">
        <w:rPr>
          <w:rFonts w:ascii="Times New Roman" w:hAnsi="Times New Roman" w:cs="Times New Roman"/>
          <w:b/>
          <w:sz w:val="22"/>
        </w:rPr>
        <w:t xml:space="preserve"> TNM staging schema.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"/>
        <w:gridCol w:w="2154"/>
        <w:gridCol w:w="1942"/>
        <w:gridCol w:w="725"/>
        <w:gridCol w:w="332"/>
        <w:gridCol w:w="1810"/>
        <w:gridCol w:w="721"/>
        <w:gridCol w:w="242"/>
        <w:gridCol w:w="2066"/>
        <w:gridCol w:w="721"/>
        <w:gridCol w:w="242"/>
        <w:gridCol w:w="1778"/>
        <w:gridCol w:w="721"/>
      </w:tblGrid>
      <w:tr w:rsidR="002D1522" w:rsidRPr="00C33CF3" w:rsidTr="009A1B37">
        <w:trPr>
          <w:trHeight w:val="284"/>
        </w:trPr>
        <w:tc>
          <w:tcPr>
            <w:tcW w:w="240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553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l (n=19,914)</w:t>
            </w:r>
          </w:p>
        </w:tc>
        <w:tc>
          <w:tcPr>
            <w:tcW w:w="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53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umor size </w:t>
            </w:r>
            <w:r w:rsidRPr="00C33CF3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≤</w:t>
            </w: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0 mm (n=17,837)</w:t>
            </w:r>
          </w:p>
        </w:tc>
      </w:tr>
      <w:tr w:rsidR="002D1522" w:rsidRPr="00C33CF3" w:rsidTr="009A1B37">
        <w:trPr>
          <w:trHeight w:val="284"/>
        </w:trPr>
        <w:tc>
          <w:tcPr>
            <w:tcW w:w="240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ncer-caused death (n=233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ther caused death (n=409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ncer-caused death (n=116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5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ther caused death (n=305)</w:t>
            </w:r>
          </w:p>
        </w:tc>
      </w:tr>
      <w:tr w:rsidR="002D1522" w:rsidRPr="00C33CF3" w:rsidTr="009A1B37">
        <w:trPr>
          <w:trHeight w:val="284"/>
        </w:trPr>
        <w:tc>
          <w:tcPr>
            <w:tcW w:w="240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HR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pacing w:val="-6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pacing w:val="-6"/>
                <w:kern w:val="0"/>
                <w:szCs w:val="20"/>
              </w:rPr>
              <w:t>p</w:t>
            </w: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6"/>
                <w:kern w:val="0"/>
                <w:szCs w:val="20"/>
              </w:rPr>
              <w:t xml:space="preserve"> valu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HR (95% CI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pacing w:val="-6"/>
                <w:kern w:val="0"/>
                <w:szCs w:val="20"/>
              </w:rPr>
              <w:t>p</w:t>
            </w: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6"/>
                <w:kern w:val="0"/>
                <w:szCs w:val="20"/>
              </w:rPr>
              <w:t xml:space="preserve"> value</w:t>
            </w:r>
          </w:p>
        </w:tc>
        <w:tc>
          <w:tcPr>
            <w:tcW w:w="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HR (95% CI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pacing w:val="-6"/>
                <w:kern w:val="0"/>
                <w:szCs w:val="20"/>
              </w:rPr>
              <w:t>p</w:t>
            </w: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6"/>
                <w:kern w:val="0"/>
                <w:szCs w:val="20"/>
              </w:rPr>
              <w:t xml:space="preserve"> value</w:t>
            </w:r>
          </w:p>
        </w:tc>
        <w:tc>
          <w:tcPr>
            <w:tcW w:w="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HR (95% CI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pacing w:val="-6"/>
                <w:kern w:val="0"/>
                <w:szCs w:val="20"/>
              </w:rPr>
              <w:t>p</w:t>
            </w: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6"/>
                <w:kern w:val="0"/>
                <w:szCs w:val="20"/>
              </w:rPr>
              <w:t xml:space="preserve"> value</w:t>
            </w:r>
          </w:p>
        </w:tc>
      </w:tr>
      <w:tr w:rsidR="002D1522" w:rsidRPr="00C33CF3" w:rsidTr="009A1B37">
        <w:trPr>
          <w:trHeight w:val="284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E2619A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Ag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5 (1.075, 1.0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2 (1.083, 1.10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7 (1.081, 1.11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1 (1.080, 1.10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2D1522" w:rsidRPr="00C33CF3" w:rsidTr="009A1B37">
        <w:trPr>
          <w:trHeight w:val="284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E2619A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Male sex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3 (0.326, 0.5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4 (0.332, 0.49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9 (0.354, 0.76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0 (0.318, 0.50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2D1522" w:rsidRPr="00C33CF3" w:rsidTr="009A1B37">
        <w:trPr>
          <w:trHeight w:val="284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E2619A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Rac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FA6" w:rsidRPr="00C33CF3" w:rsidTr="009A1B37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E2619A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Whit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B4FA6" w:rsidRPr="00C33CF3" w:rsidTr="009A1B37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E2619A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Black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2 (0.361, 1.28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40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14 (1.082, 2.11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0 (0.228, 1.68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50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8 (0.966, 2.20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2</w:t>
            </w:r>
          </w:p>
        </w:tc>
      </w:tr>
      <w:tr w:rsidR="002B4FA6" w:rsidRPr="00C33CF3" w:rsidTr="009A1B37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E2619A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Other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8 (0.831, 1.7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30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7 (0.453, 0.92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81 (0.843, 2.26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0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2 (0.393, 0.92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20 </w:t>
            </w:r>
          </w:p>
        </w:tc>
      </w:tr>
      <w:tr w:rsidR="002D1522" w:rsidRPr="00C33CF3" w:rsidTr="009A1B37">
        <w:trPr>
          <w:trHeight w:val="284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E2619A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Primary tumor siz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FA6" w:rsidRPr="00C33CF3" w:rsidTr="009A1B37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E2619A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≤ 10 m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B4FA6" w:rsidRPr="00C33CF3" w:rsidTr="009A1B37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E2619A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 xml:space="preserve">10 &lt; size </w:t>
            </w:r>
            <w:r w:rsidRPr="00E2619A">
              <w:rPr>
                <w:rFonts w:ascii="Times New Roman" w:eastAsia="바탕" w:hAnsi="Times New Roman" w:cs="Times New Roman"/>
                <w:color w:val="000000"/>
                <w:spacing w:val="-6"/>
                <w:kern w:val="0"/>
                <w:szCs w:val="20"/>
              </w:rPr>
              <w:t xml:space="preserve">≤ </w:t>
            </w: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20 m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25 (1.315, 4.4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6 (0.755, 1.31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0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16 (1.309, 4.46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8 (0.966, 2.20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2</w:t>
            </w:r>
          </w:p>
        </w:tc>
      </w:tr>
      <w:tr w:rsidR="002B4FA6" w:rsidRPr="00C33CF3" w:rsidTr="009A1B37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E2619A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 xml:space="preserve">20 &lt; size </w:t>
            </w:r>
            <w:r w:rsidRPr="00E2619A">
              <w:rPr>
                <w:rFonts w:ascii="Times New Roman" w:eastAsia="바탕" w:hAnsi="Times New Roman" w:cs="Times New Roman"/>
                <w:color w:val="000000"/>
                <w:spacing w:val="-6"/>
                <w:kern w:val="0"/>
                <w:szCs w:val="20"/>
              </w:rPr>
              <w:t xml:space="preserve">≤ </w:t>
            </w: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40 m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83 (3.360, 10.3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2 (0.970, 1.66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60 (3.342, 10.27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2 (0.393, 0.92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20 </w:t>
            </w:r>
          </w:p>
        </w:tc>
      </w:tr>
      <w:tr w:rsidR="002B4FA6" w:rsidRPr="00C33CF3" w:rsidTr="009A1B37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E2619A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&gt; 40 m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034 (14.608, 42.9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98 (2.360, 4.06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33CF3">
              <w:rPr>
                <w:rFonts w:ascii="Times New Roman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C33CF3">
              <w:rPr>
                <w:rFonts w:ascii="Times New Roman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33CF3">
              <w:rPr>
                <w:rFonts w:ascii="Times New Roman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33CF3">
              <w:rPr>
                <w:rFonts w:ascii="Times New Roman" w:hAnsi="Times New Roman" w:cs="Times New Roman"/>
                <w:kern w:val="0"/>
                <w:szCs w:val="20"/>
              </w:rPr>
              <w:t>-</w:t>
            </w:r>
          </w:p>
        </w:tc>
      </w:tr>
      <w:tr w:rsidR="002D1522" w:rsidRPr="00C33CF3" w:rsidTr="009A1B37">
        <w:trPr>
          <w:trHeight w:val="284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E2619A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ET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D1522" w:rsidRPr="00C33CF3" w:rsidRDefault="002D1522" w:rsidP="002D1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1B37" w:rsidRPr="00C33CF3" w:rsidTr="009A1B37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A1B37" w:rsidRPr="007C0D97" w:rsidRDefault="002A0755" w:rsidP="009A1B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pacing w:val="-6"/>
                <w:kern w:val="0"/>
                <w:szCs w:val="20"/>
              </w:rPr>
            </w:pPr>
            <w:r w:rsidRPr="007C0D97">
              <w:rPr>
                <w:rFonts w:ascii="Times New Roman" w:eastAsia="맑은 고딕" w:hAnsi="Times New Roman" w:cs="Times New Roman" w:hint="eastAsia"/>
                <w:spacing w:val="-6"/>
                <w:kern w:val="0"/>
                <w:szCs w:val="20"/>
              </w:rPr>
              <w:t>No or minima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A1B37" w:rsidRPr="007C0D97" w:rsidRDefault="002A0755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C0D9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A1B37" w:rsidRPr="007C0D97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A1B37" w:rsidRPr="007C0D97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A1B37" w:rsidRPr="007C0D97" w:rsidRDefault="002A0755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C0D9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A1B37" w:rsidRPr="007C0D97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A1B37" w:rsidRPr="007C0D97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A1B37" w:rsidRPr="007C0D97" w:rsidRDefault="002A0755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C0D9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A1B37" w:rsidRPr="007C0D97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A1B37" w:rsidRPr="007C0D97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A1B37" w:rsidRPr="007C0D97" w:rsidRDefault="002A0755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C0D9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1B37" w:rsidRPr="00C33CF3" w:rsidTr="009A1B37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E2619A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Strap muscle invasion only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59 (2.180, 4.8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2 (1.162-2.20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75 (2.096, 6.09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3 (0.825, 1.90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0 </w:t>
            </w:r>
          </w:p>
        </w:tc>
      </w:tr>
      <w:tr w:rsidR="009A1B37" w:rsidRPr="00C33CF3" w:rsidTr="009A1B37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E2619A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Major organ invasio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734 (11.080, 22.3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55 (2.216, 4.78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800 (8.862, 24.71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57 (1.146, 3.6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6</w:t>
            </w:r>
          </w:p>
        </w:tc>
      </w:tr>
      <w:tr w:rsidR="009A1B37" w:rsidRPr="00C33CF3" w:rsidTr="009A1B37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9A1B37" w:rsidRPr="00E2619A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Major vessel invasio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019 (24.505, 50.04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47 (2.246, 6.25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079 (16.198, 52.20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98 (1.994, 7.62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9A1B37" w:rsidRPr="00C33CF3" w:rsidTr="009A1B37">
        <w:trPr>
          <w:trHeight w:val="284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E2619A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Multifocality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7 (0.712, 1.2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70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4 (0.875, 1.29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30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6 (0.803, 1.66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40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2 (0.879, 1.24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400 </w:t>
            </w:r>
          </w:p>
        </w:tc>
      </w:tr>
      <w:tr w:rsidR="009A1B37" w:rsidRPr="00C33CF3" w:rsidTr="009A1B37">
        <w:trPr>
          <w:trHeight w:val="284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E2619A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LN metastas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20 (2.799, 4.68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3 (0.868, 1.35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80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78 (2.348, 4.86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8 (0.725, 1.24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00 </w:t>
            </w:r>
          </w:p>
        </w:tc>
      </w:tr>
      <w:tr w:rsidR="009A1B37" w:rsidRPr="00C33CF3" w:rsidTr="009A1B37">
        <w:trPr>
          <w:trHeight w:val="284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E2619A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Distant metastas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281 (33.966, 60.3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705 (3.721, 8.74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143 (47.026, 107.62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89 (2.854, 10.17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9A1B37" w:rsidRPr="00C33CF3" w:rsidTr="009A1B37">
        <w:trPr>
          <w:trHeight w:val="284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E2619A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Total thyroidectomy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7 (0.782, 1.6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20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4 (0.658, 1.08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80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12 (0.713, 2.06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80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5 (0.667, 1.20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60 </w:t>
            </w:r>
          </w:p>
        </w:tc>
      </w:tr>
      <w:tr w:rsidR="009A1B37" w:rsidRPr="00C33CF3" w:rsidTr="009A1B37">
        <w:trPr>
          <w:trHeight w:val="284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E2619A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Radiation therapy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99 (1.867, 3.34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5 (0.639, 0.94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10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17 (1.854, 4.28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4 (0.611, 0.95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9</w:t>
            </w:r>
          </w:p>
        </w:tc>
      </w:tr>
      <w:tr w:rsidR="009A1B37" w:rsidRPr="00C33CF3" w:rsidTr="009A1B37">
        <w:trPr>
          <w:trHeight w:val="284"/>
        </w:trPr>
        <w:tc>
          <w:tcPr>
            <w:tcW w:w="24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E2619A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E2619A">
              <w:rPr>
                <w:rFonts w:ascii="Times New Roman" w:eastAsia="맑은 고딕" w:hAnsi="Times New Roman" w:cs="Times New Roman"/>
                <w:color w:val="000000"/>
                <w:spacing w:val="-6"/>
                <w:kern w:val="0"/>
                <w:szCs w:val="20"/>
              </w:rPr>
              <w:t>Chemotherapy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048 (15.819, 49.73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20 (1.738, 10.73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919 (5.731, 44.219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34 (1.342, 13.995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A1B37" w:rsidRPr="00C33CF3" w:rsidRDefault="009A1B37" w:rsidP="009A1B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4</w:t>
            </w:r>
          </w:p>
        </w:tc>
      </w:tr>
    </w:tbl>
    <w:p w:rsidR="009E511C" w:rsidRDefault="002D1522" w:rsidP="009E511C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br/>
      </w:r>
      <w:r w:rsidRPr="002D1522">
        <w:rPr>
          <w:rFonts w:ascii="Times New Roman" w:hAnsi="Times New Roman" w:cs="Times New Roman"/>
          <w:sz w:val="18"/>
        </w:rPr>
        <w:t xml:space="preserve">Statistically signiﬁcant values are shown in bold. </w:t>
      </w:r>
      <w:r w:rsidRPr="002D1522">
        <w:rPr>
          <w:rFonts w:ascii="Times New Roman" w:hAnsi="Times New Roman" w:cs="Times New Roman"/>
          <w:i/>
          <w:sz w:val="18"/>
        </w:rPr>
        <w:t>SDHR</w:t>
      </w:r>
      <w:r w:rsidRPr="002D1522">
        <w:rPr>
          <w:rFonts w:ascii="Times New Roman" w:hAnsi="Times New Roman" w:cs="Times New Roman"/>
          <w:sz w:val="18"/>
        </w:rPr>
        <w:t xml:space="preserve">, subdistribution hazard ratio; </w:t>
      </w:r>
      <w:r w:rsidRPr="002D1522">
        <w:rPr>
          <w:rFonts w:ascii="Times New Roman" w:hAnsi="Times New Roman" w:cs="Times New Roman"/>
          <w:i/>
          <w:sz w:val="18"/>
        </w:rPr>
        <w:t>CI</w:t>
      </w:r>
      <w:r w:rsidRPr="002D1522">
        <w:rPr>
          <w:rFonts w:ascii="Times New Roman" w:hAnsi="Times New Roman" w:cs="Times New Roman"/>
          <w:sz w:val="18"/>
        </w:rPr>
        <w:t xml:space="preserve">, confidence interval; </w:t>
      </w:r>
      <w:r w:rsidRPr="002D1522">
        <w:rPr>
          <w:rFonts w:ascii="Times New Roman" w:hAnsi="Times New Roman" w:cs="Times New Roman"/>
          <w:i/>
          <w:sz w:val="18"/>
        </w:rPr>
        <w:t>ETE</w:t>
      </w:r>
      <w:r w:rsidRPr="002D1522">
        <w:rPr>
          <w:rFonts w:ascii="Times New Roman" w:hAnsi="Times New Roman" w:cs="Times New Roman"/>
          <w:sz w:val="18"/>
        </w:rPr>
        <w:t xml:space="preserve">, extrathyroidal extension; </w:t>
      </w:r>
      <w:r w:rsidRPr="002D1522">
        <w:rPr>
          <w:rFonts w:ascii="Times New Roman" w:hAnsi="Times New Roman" w:cs="Times New Roman"/>
          <w:i/>
          <w:sz w:val="18"/>
        </w:rPr>
        <w:t>LN</w:t>
      </w:r>
      <w:r w:rsidRPr="002D1522">
        <w:rPr>
          <w:rFonts w:ascii="Times New Roman" w:hAnsi="Times New Roman" w:cs="Times New Roman"/>
          <w:sz w:val="18"/>
        </w:rPr>
        <w:t>, lymph node.</w:t>
      </w:r>
    </w:p>
    <w:p w:rsidR="009A1B37" w:rsidRDefault="009A1B37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9E511C" w:rsidRPr="00C65255" w:rsidRDefault="009E511C" w:rsidP="00A716C8">
      <w:pPr>
        <w:spacing w:after="0" w:line="360" w:lineRule="auto"/>
        <w:rPr>
          <w:rFonts w:ascii="Times New Roman" w:hAnsi="Times New Roman" w:cs="Times New Roman"/>
          <w:b/>
          <w:sz w:val="22"/>
          <w:vertAlign w:val="superscript"/>
        </w:rPr>
      </w:pPr>
      <w:r w:rsidRPr="00C65255">
        <w:rPr>
          <w:rFonts w:ascii="Times New Roman" w:hAnsi="Times New Roman" w:cs="Times New Roman"/>
          <w:b/>
          <w:sz w:val="22"/>
        </w:rPr>
        <w:lastRenderedPageBreak/>
        <w:t>Supplementary Table S2. Competing risk analysis of clinical and pathological variables for cancer-caused death according to the AJCC 8</w:t>
      </w:r>
      <w:r w:rsidRPr="00C65255">
        <w:rPr>
          <w:rFonts w:ascii="Times New Roman" w:hAnsi="Times New Roman" w:cs="Times New Roman"/>
          <w:b/>
          <w:sz w:val="22"/>
          <w:vertAlign w:val="superscript"/>
        </w:rPr>
        <w:t>th</w:t>
      </w:r>
      <w:r w:rsidRPr="00C65255">
        <w:rPr>
          <w:rFonts w:ascii="Times New Roman" w:hAnsi="Times New Roman" w:cs="Times New Roman"/>
          <w:b/>
          <w:sz w:val="22"/>
        </w:rPr>
        <w:t xml:space="preserve"> TNM staging schema in patients of 55 years of age or older (n=6,226).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"/>
        <w:gridCol w:w="2171"/>
        <w:gridCol w:w="1956"/>
        <w:gridCol w:w="702"/>
        <w:gridCol w:w="318"/>
        <w:gridCol w:w="1846"/>
        <w:gridCol w:w="728"/>
        <w:gridCol w:w="456"/>
        <w:gridCol w:w="1682"/>
        <w:gridCol w:w="728"/>
        <w:gridCol w:w="319"/>
        <w:gridCol w:w="1819"/>
        <w:gridCol w:w="728"/>
      </w:tblGrid>
      <w:tr w:rsidR="009E511C" w:rsidRPr="00C33CF3" w:rsidTr="00A716C8">
        <w:trPr>
          <w:trHeight w:val="284"/>
        </w:trPr>
        <w:tc>
          <w:tcPr>
            <w:tcW w:w="241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555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ncer-caused death (n=178)</w:t>
            </w:r>
          </w:p>
        </w:tc>
        <w:tc>
          <w:tcPr>
            <w:tcW w:w="4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27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ther caused death (n=308)</w:t>
            </w:r>
          </w:p>
        </w:tc>
      </w:tr>
      <w:tr w:rsidR="009E511C" w:rsidRPr="00C33CF3" w:rsidTr="00A716C8">
        <w:trPr>
          <w:trHeight w:val="284"/>
        </w:trPr>
        <w:tc>
          <w:tcPr>
            <w:tcW w:w="241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nivariable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ultivariabl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nivariable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ultivariable</w:t>
            </w:r>
          </w:p>
        </w:tc>
      </w:tr>
      <w:tr w:rsidR="009E511C" w:rsidRPr="00C33CF3" w:rsidTr="00A716C8">
        <w:trPr>
          <w:trHeight w:val="284"/>
        </w:trPr>
        <w:tc>
          <w:tcPr>
            <w:tcW w:w="241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HR (95% CI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pacing w:val="-1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pacing w:val="-10"/>
                <w:kern w:val="0"/>
                <w:szCs w:val="20"/>
              </w:rPr>
              <w:t>p</w:t>
            </w: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10"/>
                <w:kern w:val="0"/>
                <w:szCs w:val="20"/>
              </w:rPr>
              <w:t xml:space="preserve"> value</w:t>
            </w:r>
          </w:p>
        </w:tc>
        <w:tc>
          <w:tcPr>
            <w:tcW w:w="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HR (95% CI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pacing w:val="-10"/>
                <w:kern w:val="0"/>
                <w:szCs w:val="20"/>
              </w:rPr>
              <w:t>p</w:t>
            </w: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10"/>
                <w:kern w:val="0"/>
                <w:szCs w:val="20"/>
              </w:rPr>
              <w:t xml:space="preserve"> value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HR (95% CI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pacing w:val="-10"/>
                <w:kern w:val="0"/>
                <w:szCs w:val="20"/>
              </w:rPr>
              <w:t>p</w:t>
            </w: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10"/>
                <w:kern w:val="0"/>
                <w:szCs w:val="20"/>
              </w:rPr>
              <w:t xml:space="preserve"> value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HR (95% CI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pacing w:val="-10"/>
                <w:kern w:val="0"/>
                <w:szCs w:val="20"/>
              </w:rPr>
              <w:t>p</w:t>
            </w: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10"/>
                <w:kern w:val="0"/>
                <w:szCs w:val="20"/>
              </w:rPr>
              <w:t xml:space="preserve"> value</w:t>
            </w:r>
          </w:p>
        </w:tc>
      </w:tr>
      <w:tr w:rsidR="009E511C" w:rsidRPr="00C33CF3" w:rsidTr="00A716C8">
        <w:trPr>
          <w:trHeight w:val="284"/>
        </w:trPr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080 (1.062, 1.098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56 (1.036 – 1.07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109 (1.096, 1.12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102 (1.087 – 1.11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</w:tr>
      <w:tr w:rsidR="009E511C" w:rsidRPr="00C33CF3" w:rsidTr="00A716C8">
        <w:trPr>
          <w:trHeight w:val="284"/>
        </w:trPr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 sex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0.614 (0.454, 0.83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0.00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0.949 (0.668 – 1.34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770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0.529 (0.421, 0.66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770 (1.397 – 2.24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</w:tr>
      <w:tr w:rsidR="009E511C" w:rsidRPr="00C33CF3" w:rsidTr="00A716C8">
        <w:trPr>
          <w:trHeight w:val="284"/>
        </w:trPr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c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</w:tr>
      <w:tr w:rsidR="002B4FA6" w:rsidRPr="00C33CF3" w:rsidTr="00A716C8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hi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Referenc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</w:tr>
      <w:tr w:rsidR="002B4FA6" w:rsidRPr="00C33CF3" w:rsidTr="00A716C8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ack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0.610 (0.286, 1.30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200 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291 (0.852, 1.95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230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</w:tr>
      <w:tr w:rsidR="002B4FA6" w:rsidRPr="00C33CF3" w:rsidTr="00A716C8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578 (1.059, 2.352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0.025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0.802 (0.541, 1.18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270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</w:tr>
      <w:tr w:rsidR="009E511C" w:rsidRPr="00C33CF3" w:rsidTr="00A716C8">
        <w:trPr>
          <w:trHeight w:val="284"/>
        </w:trPr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mary tumor siz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</w:tr>
      <w:tr w:rsidR="002B4FA6" w:rsidRPr="00C33CF3" w:rsidTr="00A716C8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12"/>
                <w:kern w:val="0"/>
                <w:szCs w:val="20"/>
              </w:rPr>
              <w:t>≤ 10 mm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Referenc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</w:tr>
      <w:tr w:rsidR="002B4FA6" w:rsidRPr="00C33CF3" w:rsidTr="00A716C8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12"/>
                <w:kern w:val="0"/>
                <w:szCs w:val="20"/>
              </w:rPr>
              <w:t xml:space="preserve">10 &lt; size </w:t>
            </w:r>
            <w:r w:rsidRPr="00C33CF3">
              <w:rPr>
                <w:rFonts w:ascii="Times New Roman" w:eastAsia="바탕" w:hAnsi="Times New Roman" w:cs="Times New Roman"/>
                <w:color w:val="000000"/>
                <w:spacing w:val="-12"/>
                <w:kern w:val="0"/>
                <w:szCs w:val="20"/>
              </w:rPr>
              <w:t xml:space="preserve">≤ </w:t>
            </w:r>
            <w:r w:rsidRPr="00C33CF3">
              <w:rPr>
                <w:rFonts w:ascii="Times New Roman" w:eastAsia="맑은 고딕" w:hAnsi="Times New Roman" w:cs="Times New Roman"/>
                <w:color w:val="000000"/>
                <w:spacing w:val="-12"/>
                <w:kern w:val="0"/>
                <w:szCs w:val="20"/>
              </w:rPr>
              <w:t>20 mm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2.800 (1.445, 5.426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0.00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963 (0.985 – 3.91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05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206 (0.860, 1.69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280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243 (0.876 – 1.76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220 </w:t>
            </w:r>
          </w:p>
        </w:tc>
      </w:tr>
      <w:tr w:rsidR="002B4FA6" w:rsidRPr="00C33CF3" w:rsidTr="00A716C8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12"/>
                <w:kern w:val="0"/>
                <w:szCs w:val="20"/>
              </w:rPr>
              <w:t xml:space="preserve">20 &lt; size </w:t>
            </w:r>
            <w:r w:rsidRPr="00C33CF3">
              <w:rPr>
                <w:rFonts w:ascii="Times New Roman" w:eastAsia="바탕" w:hAnsi="Times New Roman" w:cs="Times New Roman"/>
                <w:color w:val="000000"/>
                <w:spacing w:val="-12"/>
                <w:kern w:val="0"/>
                <w:szCs w:val="20"/>
              </w:rPr>
              <w:t xml:space="preserve">≤ </w:t>
            </w:r>
            <w:r w:rsidRPr="00C33CF3">
              <w:rPr>
                <w:rFonts w:ascii="Times New Roman" w:eastAsia="맑은 고딕" w:hAnsi="Times New Roman" w:cs="Times New Roman"/>
                <w:color w:val="000000"/>
                <w:spacing w:val="-12"/>
                <w:kern w:val="0"/>
                <w:szCs w:val="20"/>
              </w:rPr>
              <w:t>40 mm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6.076 (3.301, 11.184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3.086 (1.583 – 6.01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 xml:space="preserve">0.001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791 (1.302, 2.46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549 (1.106 – 2.16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 xml:space="preserve">0.011 </w:t>
            </w:r>
          </w:p>
        </w:tc>
      </w:tr>
      <w:tr w:rsidR="002B4FA6" w:rsidRPr="00C33CF3" w:rsidTr="00A716C8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12"/>
                <w:kern w:val="0"/>
                <w:szCs w:val="20"/>
              </w:rPr>
              <w:t>&gt; 40 mm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8.387 (10.244, 33.005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5.004 (2.484 – 10.08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3.245 (2.363, 4.45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2.004 (1.408 – 2.85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33CF3" w:rsidRPr="00C33CF3" w:rsidRDefault="00C33CF3" w:rsidP="00C33C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</w:tr>
      <w:tr w:rsidR="009E511C" w:rsidRPr="00C33CF3" w:rsidTr="00A716C8">
        <w:trPr>
          <w:trHeight w:val="284"/>
        </w:trPr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4"/>
                <w:kern w:val="0"/>
                <w:szCs w:val="20"/>
              </w:rPr>
            </w:pPr>
          </w:p>
        </w:tc>
      </w:tr>
      <w:tr w:rsidR="00A716C8" w:rsidRPr="00C33CF3" w:rsidTr="00A716C8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716C8" w:rsidRPr="00C33CF3" w:rsidRDefault="00A716C8" w:rsidP="00A71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716C8" w:rsidRPr="007C0D97" w:rsidRDefault="002A0755" w:rsidP="00A71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pacing w:val="-6"/>
                <w:kern w:val="0"/>
                <w:szCs w:val="20"/>
              </w:rPr>
            </w:pPr>
            <w:r w:rsidRPr="007C0D97">
              <w:rPr>
                <w:rFonts w:ascii="Times New Roman" w:eastAsia="맑은 고딕" w:hAnsi="Times New Roman" w:cs="Times New Roman" w:hint="eastAsia"/>
                <w:spacing w:val="-6"/>
                <w:kern w:val="0"/>
                <w:szCs w:val="20"/>
              </w:rPr>
              <w:t>No or minima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716C8" w:rsidRPr="007C0D97" w:rsidRDefault="002A0755" w:rsidP="00A71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C0D9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eferenc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716C8" w:rsidRPr="007C0D97" w:rsidRDefault="00A716C8" w:rsidP="00A71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716C8" w:rsidRPr="007C0D97" w:rsidRDefault="00A716C8" w:rsidP="00A71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716C8" w:rsidRPr="007C0D97" w:rsidRDefault="002A0755" w:rsidP="00A71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C0D9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716C8" w:rsidRPr="007C0D97" w:rsidRDefault="00A716C8" w:rsidP="00A71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716C8" w:rsidRPr="007C0D97" w:rsidRDefault="00A716C8" w:rsidP="00A71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716C8" w:rsidRPr="007C0D97" w:rsidRDefault="002A0755" w:rsidP="00A71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C0D9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716C8" w:rsidRPr="007C0D97" w:rsidRDefault="00A716C8" w:rsidP="00A71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716C8" w:rsidRPr="007C0D97" w:rsidRDefault="00A716C8" w:rsidP="00A71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716C8" w:rsidRPr="007C0D97" w:rsidRDefault="002A0755" w:rsidP="00A71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C0D9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716C8" w:rsidRPr="00C33CF3" w:rsidRDefault="00A716C8" w:rsidP="00A71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B4FA6" w:rsidRPr="00C33CF3" w:rsidTr="00A716C8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ap muscle invasion only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2.914 (1.821, 4.662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447 (0.835 – 2.50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190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449 (1.040, 2.16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 xml:space="preserve">0.030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121 (0.780 – 1.61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540 </w:t>
            </w:r>
          </w:p>
        </w:tc>
      </w:tr>
      <w:tr w:rsidR="002B4FA6" w:rsidRPr="00C33CF3" w:rsidTr="00A716C8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organ invas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0.724 (7.137, 16.112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2.411 (1.314 – 4.42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 xml:space="preserve">0.004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2.496 (1.624, 3.83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260 (0.784 – 2.02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340 </w:t>
            </w:r>
          </w:p>
        </w:tc>
      </w:tr>
      <w:tr w:rsidR="002B4FA6" w:rsidRPr="00C33CF3" w:rsidTr="00A716C8">
        <w:trPr>
          <w:trHeight w:val="284"/>
        </w:trPr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vessel invas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20.175 (13.533, 30.078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4.202 (2.372 – 7.44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941 (1.095, 3.44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0.02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0.760 (0.391 – 1.47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420 </w:t>
            </w:r>
          </w:p>
        </w:tc>
      </w:tr>
      <w:tr w:rsidR="009E511C" w:rsidRPr="00C33CF3" w:rsidTr="00A716C8">
        <w:trPr>
          <w:trHeight w:val="284"/>
        </w:trPr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focality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065 (0.789, 1.438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0.68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126 (0.896, 1.41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310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</w:tr>
      <w:tr w:rsidR="009E511C" w:rsidRPr="00C33CF3" w:rsidTr="00A716C8">
        <w:trPr>
          <w:trHeight w:val="284"/>
        </w:trPr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N metastasi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5.672 (4.216, 7.63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2.061 (1.310 – 3.24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 xml:space="preserve">0.002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427 (1.093, 1.86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0.00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067 (0.799 – 1.42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660 </w:t>
            </w:r>
          </w:p>
        </w:tc>
      </w:tr>
      <w:tr w:rsidR="009E511C" w:rsidRPr="00C33CF3" w:rsidTr="00A716C8">
        <w:trPr>
          <w:trHeight w:val="284"/>
        </w:trPr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tant metastasi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22.594 (16.400, 31.129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5.957 (3.754 – 9.45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2.836 (1.788, 4.49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659 (0.998 – 2.75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051 </w:t>
            </w:r>
          </w:p>
        </w:tc>
      </w:tr>
      <w:tr w:rsidR="009E511C" w:rsidRPr="00C33CF3" w:rsidTr="00A716C8">
        <w:trPr>
          <w:trHeight w:val="284"/>
        </w:trPr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2B4FA6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thyr</w:t>
            </w:r>
            <w:r w:rsidR="009E511C"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idectomy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226 (0.812, 1.85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330 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0.936 (0.702, 1.24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650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-</w:t>
            </w:r>
          </w:p>
        </w:tc>
      </w:tr>
      <w:tr w:rsidR="009E511C" w:rsidRPr="00C33CF3" w:rsidTr="00A716C8">
        <w:trPr>
          <w:trHeight w:val="284"/>
        </w:trPr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diation therapy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2.564 (1.852, 3.55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.105 (0.749 – 1.63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610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0.872 (0.696, 1.09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0.230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0.704 (0.552 – 0.89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 xml:space="preserve">0.005 </w:t>
            </w:r>
          </w:p>
        </w:tc>
      </w:tr>
      <w:tr w:rsidR="009E511C" w:rsidRPr="00C33CF3" w:rsidTr="00A716C8">
        <w:trPr>
          <w:trHeight w:val="284"/>
        </w:trPr>
        <w:tc>
          <w:tcPr>
            <w:tcW w:w="2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motherapy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16.675 (8.446, 32.92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&lt;0.001</w:t>
            </w:r>
          </w:p>
        </w:tc>
        <w:tc>
          <w:tcPr>
            <w:tcW w:w="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　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3.445 (1.344 – 8.82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 xml:space="preserve">0.010 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　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3.128 (1.106, 8.84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>0.032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color w:val="000000"/>
                <w:spacing w:val="-4"/>
                <w:kern w:val="0"/>
                <w:szCs w:val="20"/>
              </w:rPr>
              <w:t>3.295 (1.038 – 10.46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511C" w:rsidRPr="00C33CF3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</w:pPr>
            <w:r w:rsidRPr="00C33CF3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4"/>
                <w:kern w:val="0"/>
                <w:szCs w:val="20"/>
              </w:rPr>
              <w:t xml:space="preserve">0.043 </w:t>
            </w:r>
          </w:p>
        </w:tc>
      </w:tr>
    </w:tbl>
    <w:p w:rsidR="009E511C" w:rsidRPr="009E511C" w:rsidRDefault="009E511C" w:rsidP="009E511C">
      <w:pPr>
        <w:rPr>
          <w:rFonts w:ascii="Times New Roman" w:hAnsi="Times New Roman" w:cs="Times New Roman"/>
          <w:sz w:val="18"/>
        </w:rPr>
        <w:sectPr w:rsidR="009E511C" w:rsidRPr="009E511C" w:rsidSect="006A386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</w:rPr>
        <w:br/>
      </w:r>
      <w:r w:rsidRPr="00B002EE">
        <w:rPr>
          <w:rFonts w:ascii="Times New Roman" w:hAnsi="Times New Roman" w:cs="Times New Roman"/>
          <w:sz w:val="18"/>
        </w:rPr>
        <w:t xml:space="preserve">Statistically signiﬁcant values are shown in bold. </w:t>
      </w:r>
      <w:r w:rsidRPr="00B002EE">
        <w:rPr>
          <w:rFonts w:ascii="Times New Roman" w:hAnsi="Times New Roman" w:cs="Times New Roman"/>
          <w:i/>
          <w:sz w:val="18"/>
        </w:rPr>
        <w:t>SDHR</w:t>
      </w:r>
      <w:r w:rsidRPr="00B002EE">
        <w:rPr>
          <w:rFonts w:ascii="Times New Roman" w:hAnsi="Times New Roman" w:cs="Times New Roman"/>
          <w:sz w:val="18"/>
        </w:rPr>
        <w:t xml:space="preserve">, subdistribution hazard ratio; </w:t>
      </w:r>
      <w:r w:rsidRPr="00B002EE">
        <w:rPr>
          <w:rFonts w:ascii="Times New Roman" w:hAnsi="Times New Roman" w:cs="Times New Roman"/>
          <w:i/>
          <w:sz w:val="18"/>
        </w:rPr>
        <w:t>CI</w:t>
      </w:r>
      <w:r w:rsidRPr="00B002EE">
        <w:rPr>
          <w:rFonts w:ascii="Times New Roman" w:hAnsi="Times New Roman" w:cs="Times New Roman"/>
          <w:sz w:val="18"/>
        </w:rPr>
        <w:t xml:space="preserve">, confidence interval; </w:t>
      </w:r>
      <w:r w:rsidRPr="00B002EE">
        <w:rPr>
          <w:rFonts w:ascii="Times New Roman" w:hAnsi="Times New Roman" w:cs="Times New Roman"/>
          <w:i/>
          <w:sz w:val="18"/>
        </w:rPr>
        <w:t>ETE</w:t>
      </w:r>
      <w:r w:rsidRPr="00B002EE">
        <w:rPr>
          <w:rFonts w:ascii="Times New Roman" w:hAnsi="Times New Roman" w:cs="Times New Roman"/>
          <w:sz w:val="18"/>
        </w:rPr>
        <w:t xml:space="preserve">, extrathyroidal extension; </w:t>
      </w:r>
      <w:r w:rsidRPr="00B002EE">
        <w:rPr>
          <w:rFonts w:ascii="Times New Roman" w:hAnsi="Times New Roman" w:cs="Times New Roman"/>
          <w:i/>
          <w:sz w:val="18"/>
        </w:rPr>
        <w:t>LN</w:t>
      </w:r>
      <w:r w:rsidRPr="00B002EE">
        <w:rPr>
          <w:rFonts w:ascii="Times New Roman" w:hAnsi="Times New Roman" w:cs="Times New Roman"/>
          <w:sz w:val="18"/>
        </w:rPr>
        <w:t>, lymph node.</w:t>
      </w:r>
    </w:p>
    <w:p w:rsidR="009E511C" w:rsidRPr="00C65255" w:rsidRDefault="009E511C" w:rsidP="009E511C">
      <w:pPr>
        <w:rPr>
          <w:rFonts w:ascii="Times New Roman" w:hAnsi="Times New Roman" w:cs="Times New Roman"/>
          <w:b/>
          <w:sz w:val="22"/>
        </w:rPr>
      </w:pPr>
      <w:r w:rsidRPr="00C65255">
        <w:rPr>
          <w:rFonts w:ascii="Times New Roman" w:hAnsi="Times New Roman" w:cs="Times New Roman"/>
          <w:b/>
          <w:sz w:val="22"/>
        </w:rPr>
        <w:lastRenderedPageBreak/>
        <w:t>Supplementary Table S3. Included histopathologic diagnosis of DTC according to ICD-O-3.</w:t>
      </w:r>
    </w:p>
    <w:tbl>
      <w:tblPr>
        <w:tblW w:w="9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280"/>
        <w:gridCol w:w="6700"/>
      </w:tblGrid>
      <w:tr w:rsidR="009E511C" w:rsidRPr="00C65255" w:rsidTr="00E857C3">
        <w:trPr>
          <w:trHeight w:val="810"/>
        </w:trPr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CD-O-3 Histology/behavior code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6525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pathology</w:t>
            </w:r>
          </w:p>
        </w:tc>
      </w:tr>
      <w:tr w:rsidR="009E511C" w:rsidRPr="00C65255" w:rsidTr="00E857C3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50/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pillary carcinoma, NOS</w:t>
            </w:r>
          </w:p>
        </w:tc>
      </w:tr>
      <w:tr w:rsidR="009E511C" w:rsidRPr="00C65255" w:rsidTr="00E857C3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60/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pillary adenocarcinoma, NOS</w:t>
            </w:r>
          </w:p>
        </w:tc>
      </w:tr>
      <w:tr w:rsidR="009E511C" w:rsidRPr="00C65255" w:rsidTr="00E857C3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30/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llicular adenocarcinoma, NOS</w:t>
            </w:r>
          </w:p>
        </w:tc>
      </w:tr>
      <w:tr w:rsidR="009E511C" w:rsidRPr="00C65255" w:rsidTr="00E857C3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31/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llicular adenocarcinoma well diff.</w:t>
            </w:r>
          </w:p>
        </w:tc>
      </w:tr>
      <w:tr w:rsidR="009E511C" w:rsidRPr="00C65255" w:rsidTr="00E857C3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32/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llicular adenocarcinoma trabecular</w:t>
            </w:r>
          </w:p>
        </w:tc>
      </w:tr>
      <w:tr w:rsidR="009E511C" w:rsidRPr="00C65255" w:rsidTr="00E857C3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33/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tal adenocarcinoma</w:t>
            </w:r>
          </w:p>
        </w:tc>
      </w:tr>
      <w:tr w:rsidR="009E511C" w:rsidRPr="00C65255" w:rsidTr="00E857C3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335/3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llicular carcinoma, minimally invasive</w:t>
            </w:r>
          </w:p>
        </w:tc>
      </w:tr>
      <w:tr w:rsidR="009E511C" w:rsidRPr="00C65255" w:rsidTr="00E857C3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39/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llicular thyroid carcinoma (FTC), encapsulated angioinvasive</w:t>
            </w:r>
          </w:p>
        </w:tc>
      </w:tr>
      <w:tr w:rsidR="009E511C" w:rsidRPr="00C65255" w:rsidTr="00E857C3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40/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pillary carcinoma, follicular variant</w:t>
            </w:r>
          </w:p>
        </w:tc>
      </w:tr>
      <w:tr w:rsidR="009E511C" w:rsidRPr="00C65255" w:rsidTr="00E857C3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41/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pillary microcarcinoma</w:t>
            </w:r>
          </w:p>
        </w:tc>
      </w:tr>
      <w:tr w:rsidR="009E511C" w:rsidRPr="00C65255" w:rsidTr="00E857C3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42/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pillary carcinoma, oxyphilic cell</w:t>
            </w:r>
          </w:p>
        </w:tc>
      </w:tr>
      <w:tr w:rsidR="009E511C" w:rsidRPr="00C65255" w:rsidTr="00E857C3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43/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pillary carcinoma, encapsulated</w:t>
            </w:r>
          </w:p>
        </w:tc>
      </w:tr>
      <w:tr w:rsidR="009E511C" w:rsidRPr="00C65255" w:rsidTr="00E857C3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44/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pillary carcinoma, columnar cell</w:t>
            </w:r>
          </w:p>
        </w:tc>
      </w:tr>
      <w:tr w:rsidR="009E511C" w:rsidRPr="00C65255" w:rsidTr="00E857C3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50/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ncapsulated sclerosing carcinoma</w:t>
            </w:r>
          </w:p>
        </w:tc>
      </w:tr>
      <w:tr w:rsidR="009E511C" w:rsidRPr="00C65255" w:rsidTr="00E857C3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90/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xyphilic adenocarcinoma</w:t>
            </w:r>
          </w:p>
        </w:tc>
      </w:tr>
      <w:tr w:rsidR="009E511C" w:rsidRPr="00C65255" w:rsidTr="00E857C3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10/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ear cell adenocarcinoma, NOS</w:t>
            </w:r>
          </w:p>
        </w:tc>
      </w:tr>
      <w:tr w:rsidR="009E511C" w:rsidRPr="00C65255" w:rsidTr="00E857C3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50/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6525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11C" w:rsidRPr="00C65255" w:rsidRDefault="009E511C" w:rsidP="00E857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pillary cystadenocarcinoma, NOS</w:t>
            </w:r>
          </w:p>
        </w:tc>
      </w:tr>
    </w:tbl>
    <w:p w:rsidR="002D1522" w:rsidRPr="004C14C8" w:rsidRDefault="00A204DF">
      <w:pPr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i/>
          <w:sz w:val="16"/>
          <w:szCs w:val="18"/>
        </w:rPr>
        <w:br/>
      </w:r>
      <w:r w:rsidR="009E511C" w:rsidRPr="004C14C8">
        <w:rPr>
          <w:rFonts w:ascii="Times New Roman" w:hAnsi="Times New Roman" w:cs="Times New Roman"/>
          <w:i/>
          <w:sz w:val="16"/>
          <w:szCs w:val="18"/>
        </w:rPr>
        <w:t>ICD-O-3</w:t>
      </w:r>
      <w:r w:rsidR="009E511C" w:rsidRPr="004C14C8">
        <w:rPr>
          <w:rFonts w:ascii="Times New Roman" w:hAnsi="Times New Roman" w:cs="Times New Roman"/>
          <w:sz w:val="16"/>
          <w:szCs w:val="18"/>
        </w:rPr>
        <w:t xml:space="preserve">, International Classification of Diseases for Oncology; </w:t>
      </w:r>
      <w:r w:rsidR="009E511C" w:rsidRPr="004C14C8">
        <w:rPr>
          <w:rFonts w:ascii="Times New Roman" w:hAnsi="Times New Roman" w:cs="Times New Roman"/>
          <w:i/>
          <w:sz w:val="16"/>
          <w:szCs w:val="18"/>
        </w:rPr>
        <w:t>NOS</w:t>
      </w:r>
      <w:r w:rsidR="009E511C" w:rsidRPr="004C14C8">
        <w:rPr>
          <w:rFonts w:ascii="Times New Roman" w:hAnsi="Times New Roman" w:cs="Times New Roman"/>
          <w:sz w:val="16"/>
          <w:szCs w:val="18"/>
        </w:rPr>
        <w:t>, not otherwise specified.</w:t>
      </w:r>
    </w:p>
    <w:p w:rsidR="002B4FA6" w:rsidRPr="004C14C8" w:rsidRDefault="002B4FA6">
      <w:pPr>
        <w:rPr>
          <w:rFonts w:ascii="Times New Roman" w:hAnsi="Times New Roman" w:cs="Times New Roman"/>
          <w:sz w:val="16"/>
        </w:rPr>
        <w:sectPr w:rsidR="002B4FA6" w:rsidRPr="004C14C8" w:rsidSect="002B4FA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2B4FA6" w:rsidRPr="00E2619A" w:rsidRDefault="002B4FA6" w:rsidP="002B4FA6">
      <w:pPr>
        <w:rPr>
          <w:rFonts w:ascii="Times New Roman" w:hAnsi="Times New Roman" w:cs="Times New Roman"/>
          <w:sz w:val="18"/>
        </w:rPr>
      </w:pPr>
    </w:p>
    <w:sectPr w:rsidR="002B4FA6" w:rsidRPr="00E2619A" w:rsidSect="002B4FA6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7FAF" w:rsidRDefault="00C37FAF" w:rsidP="006C5D50">
      <w:pPr>
        <w:spacing w:after="0" w:line="240" w:lineRule="auto"/>
      </w:pPr>
      <w:r>
        <w:separator/>
      </w:r>
    </w:p>
  </w:endnote>
  <w:endnote w:type="continuationSeparator" w:id="0">
    <w:p w:rsidR="00C37FAF" w:rsidRDefault="00C37FAF" w:rsidP="006C5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7FAF" w:rsidRDefault="00C37FAF" w:rsidP="006C5D50">
      <w:pPr>
        <w:spacing w:after="0" w:line="240" w:lineRule="auto"/>
      </w:pPr>
      <w:r>
        <w:separator/>
      </w:r>
    </w:p>
  </w:footnote>
  <w:footnote w:type="continuationSeparator" w:id="0">
    <w:p w:rsidR="00C37FAF" w:rsidRDefault="00C37FAF" w:rsidP="006C5D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522"/>
    <w:rsid w:val="00035596"/>
    <w:rsid w:val="0016021D"/>
    <w:rsid w:val="0027476C"/>
    <w:rsid w:val="002A0755"/>
    <w:rsid w:val="002B4FA6"/>
    <w:rsid w:val="002D1522"/>
    <w:rsid w:val="004C14C8"/>
    <w:rsid w:val="00572DDD"/>
    <w:rsid w:val="005916B6"/>
    <w:rsid w:val="006665C5"/>
    <w:rsid w:val="006A3861"/>
    <w:rsid w:val="006B4623"/>
    <w:rsid w:val="006C5D50"/>
    <w:rsid w:val="00785B63"/>
    <w:rsid w:val="007C0D97"/>
    <w:rsid w:val="00984E68"/>
    <w:rsid w:val="009A1B37"/>
    <w:rsid w:val="009E511C"/>
    <w:rsid w:val="00A204DF"/>
    <w:rsid w:val="00A716C8"/>
    <w:rsid w:val="00C33CF3"/>
    <w:rsid w:val="00C35045"/>
    <w:rsid w:val="00C37FAF"/>
    <w:rsid w:val="00C65255"/>
    <w:rsid w:val="00C76AB9"/>
    <w:rsid w:val="00CE6062"/>
    <w:rsid w:val="00E2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A4A233-CB69-4AE9-90FF-8B2928251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5D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C5D50"/>
  </w:style>
  <w:style w:type="paragraph" w:styleId="a4">
    <w:name w:val="footer"/>
    <w:basedOn w:val="a"/>
    <w:link w:val="Char0"/>
    <w:uiPriority w:val="99"/>
    <w:unhideWhenUsed/>
    <w:rsid w:val="006C5D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C5D50"/>
  </w:style>
  <w:style w:type="paragraph" w:styleId="a5">
    <w:name w:val="Body Text"/>
    <w:basedOn w:val="a"/>
    <w:link w:val="Char1"/>
    <w:semiHidden/>
    <w:unhideWhenUsed/>
    <w:rsid w:val="006A3861"/>
    <w:pPr>
      <w:spacing w:after="0" w:line="240" w:lineRule="auto"/>
    </w:pPr>
    <w:rPr>
      <w:rFonts w:ascii="Arial" w:eastAsia="바탕" w:hAnsi="Arial" w:cs="Times New Roman"/>
      <w:kern w:val="0"/>
      <w:sz w:val="24"/>
      <w:szCs w:val="24"/>
      <w:lang w:val="x-none" w:eastAsia="x-none"/>
    </w:rPr>
  </w:style>
  <w:style w:type="character" w:customStyle="1" w:styleId="Char1">
    <w:name w:val="본문 Char"/>
    <w:basedOn w:val="a0"/>
    <w:link w:val="a5"/>
    <w:semiHidden/>
    <w:rsid w:val="006A3861"/>
    <w:rPr>
      <w:rFonts w:ascii="Arial" w:eastAsia="바탕" w:hAnsi="Arial" w:cs="Times New Roman"/>
      <w:kern w:val="0"/>
      <w:sz w:val="24"/>
      <w:szCs w:val="24"/>
      <w:lang w:val="x-none" w:eastAsia="x-none"/>
    </w:rPr>
  </w:style>
  <w:style w:type="paragraph" w:styleId="a6">
    <w:name w:val="Balloon Text"/>
    <w:basedOn w:val="a"/>
    <w:link w:val="Char2"/>
    <w:uiPriority w:val="99"/>
    <w:semiHidden/>
    <w:unhideWhenUsed/>
    <w:rsid w:val="002A07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6"/>
    <w:uiPriority w:val="99"/>
    <w:semiHidden/>
    <w:rsid w:val="002A075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24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11</Words>
  <Characters>6905</Characters>
  <Application>Microsoft Office Word</Application>
  <DocSecurity>0</DocSecurity>
  <Lines>57</Lines>
  <Paragraphs>16</Paragraphs>
  <ScaleCrop>false</ScaleCrop>
  <Company/>
  <LinksUpToDate>false</LinksUpToDate>
  <CharactersWithSpaces>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자경(영상의학교실)</dc:creator>
  <cp:keywords/>
  <dc:description/>
  <cp:lastModifiedBy>윤자경(영상의학교실)</cp:lastModifiedBy>
  <cp:revision>2</cp:revision>
  <dcterms:created xsi:type="dcterms:W3CDTF">2020-09-24T00:20:00Z</dcterms:created>
  <dcterms:modified xsi:type="dcterms:W3CDTF">2020-09-24T00:20:00Z</dcterms:modified>
</cp:coreProperties>
</file>